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oning and qPCR primers</w:t>
      </w:r>
    </w:p>
    <w:p>
      <w:pPr>
        <w:pStyle w:val="Normal"/>
        <w:rPr/>
      </w:pPr>
      <w:r>
        <w:rPr/>
        <w:t>All primers in 5’-3’ direction</w:t>
      </w:r>
    </w:p>
    <w:tbl>
      <w:tblPr>
        <w:tblW w:w="9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620"/>
        <w:gridCol w:w="720"/>
        <w:gridCol w:w="270"/>
        <w:gridCol w:w="3150"/>
        <w:gridCol w:w="3060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homol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nscriptome identifier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ee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loning prim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PCR primers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6701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TGGGTGATTATAGCCA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ATTGGCTAACAGAGGT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GCAATGTAGAACAAGTAC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CGCAACAACAACAGGAG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x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39282.1**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CGCATGGGAAATCAG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TCCATCCCCTCAAAAC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GTCTGGGTAATGGG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CAACTCCACGATTTT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1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1517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ATTCCACAGAGGAAA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TTAGGCGCTGTTGGTAAA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CCCTGTCTCTTTGT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CACCGTCCCAGATTGTC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1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1722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CTTGGGGATGGGT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CACCGTCCCAGATTGTC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0F0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TGTTACCCAGCTTTGG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TTAGGCGCTGTTGGTAAA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95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GACTTTGGCATTGTG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CATAAGACAGGAATCTG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TCAGCCGTTGTAGAG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GTTGTAGAGCATCTTTGG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769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CGCGATCTTTTAGG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CCACTGCTGGGTTCCAC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GAAGATCAACGCC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CTCCCATGTCATCGTTC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F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3265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AGTCAGTGCCGTAA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GGAGTCAGTGCCGTAATT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ACTCATGACAAGCTG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CGACTCATGACAAGCTGGA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av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Segoe UI"/>
                <w:color w:val="000000"/>
              </w:rPr>
            </w:pPr>
            <w:r>
              <w:rPr>
                <w:rFonts w:cs="Segoe UI"/>
                <w:color w:val="000000"/>
              </w:rPr>
              <w:t>KP965571**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GCTGGTGGTATCAAA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GCGCTGGTGGTATCAAAAT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TATGGCTGGTGATCTG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CCTATGGCTGGTGATCTGT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v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1748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GGCTGTTAGCTGAGT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CAGACAGAGCAAAGCA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GGCCATTCAGATGAT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GTGAAGGCGTGTGTG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n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4418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ATGGAGCCCAGTT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GAATGGAGCCCAGTTCTT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FC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CAGAATACAGCATCA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AGCAGAATACAGCATCAGC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x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1522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GGATGGAACAGCCA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TGTGGTTGGTACAGATG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TCTGCCTAGAAGGG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AAGTTGTAGCCGCAT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p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1418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CCTCACTGGGATCAG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CTCCAAATTCCCAATACCC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AAACCACCCACCGCA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GACACTGCGTTCTCCAAG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0851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GGCCTTTTACAGA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TTGCAATTGAACGCCTCT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CAAATGGGACGAG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ATCCTGCCGCTTCTATCTGTT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K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1420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TTGGCAGTCTGTGCA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ACCACCTTATCCCAACCAG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B94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TGATTATGTGGAAGCT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CAGGAAGAGGGTCATACGG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*All transcriptome sequences from .</w:t>
      </w:r>
    </w:p>
    <w:p>
      <w:pPr>
        <w:pStyle w:val="Normal"/>
        <w:spacing w:lineRule="auto" w:line="240"/>
        <w:rPr/>
      </w:pPr>
      <w:r>
        <w:rPr/>
        <w:t>**Genbank accession number</w:t>
      </w:r>
    </w:p>
    <w:p>
      <w:pPr>
        <w:pStyle w:val="Normal"/>
        <w:widowControl w:val="false"/>
        <w:spacing w:lineRule="auto" w:line="240"/>
        <w:rPr/>
      </w:pPr>
      <w:r>
        <w:rPr>
          <w:b/>
          <w:vertAlign w:val="superscript"/>
        </w:rPr>
        <w:t>‡</w:t>
      </w:r>
      <w:r>
        <w:rPr>
          <w:rFonts w:cs="Calibri"/>
        </w:rPr>
        <w:t xml:space="preserve"> </w:t>
      </w:r>
      <w:r>
        <w:rPr/>
        <w:t>All PIA trees from , all ML trees can be found in Additional File 3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21:55:00Z</dcterms:created>
  <dc:creator>Ajna Rivera</dc:creator>
  <dc:description/>
  <cp:keywords/>
  <dc:language>en-US</dc:language>
  <cp:lastModifiedBy>Ajna Rivera</cp:lastModifiedBy>
  <dcterms:modified xsi:type="dcterms:W3CDTF">2015-06-19T21:57:00Z</dcterms:modified>
  <cp:revision>3</cp:revision>
  <dc:subject/>
  <dc:title/>
</cp:coreProperties>
</file>